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067935">
      <w:pPr>
        <w:jc w:val="center"/>
        <w:rPr>
          <w:rFonts w:ascii="Arial Black" w:hAnsi="Arial Black"/>
          <w:sz w:val="32"/>
          <w:szCs w:val="32"/>
          <w:u w:val="single"/>
          <w:lang w:val="en-US"/>
        </w:rPr>
      </w:pPr>
      <w:bookmarkStart w:id="0" w:name="_GoBack"/>
      <w:bookmarkEnd w:id="0"/>
      <w:r>
        <w:rPr>
          <w:rFonts w:ascii="Arial Black" w:hAnsi="Arial Black"/>
          <w:sz w:val="32"/>
          <w:szCs w:val="32"/>
          <w:u w:val="single"/>
          <w:lang w:val="en-US"/>
        </w:rPr>
        <w:t>SURVEY SHEET:</w:t>
      </w:r>
    </w:p>
    <w:p w14:paraId="40B502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.……………</w:t>
      </w:r>
    </w:p>
    <w:p w14:paraId="437D046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- IDENTIFICATION:</w:t>
      </w:r>
    </w:p>
    <w:p w14:paraId="3F2F05E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-1-Patient number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/______ 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5FA7E5C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-2- Age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/______ /</w:t>
      </w:r>
    </w:p>
    <w:p w14:paraId="6191278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-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- Gender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1= M /___ /;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2 = F: /___ /</w:t>
      </w:r>
    </w:p>
    <w:p w14:paraId="79DAB01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-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- HIV type: /_____/</w:t>
      </w:r>
    </w:p>
    <w:p w14:paraId="275739C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-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</w:rPr>
        <w:t>- Date of inclusion on D0: /______ /</w:t>
      </w:r>
    </w:p>
    <w:p w14:paraId="1144D64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-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- Weight at inclusion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__ /</w:t>
      </w:r>
    </w:p>
    <w:p w14:paraId="19D6EA0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BDA78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I- THERAPEUTIC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EGIMEN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2AB3EE9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II-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hild</w:t>
      </w:r>
      <w:r>
        <w:rPr>
          <w:rFonts w:ascii="Times New Roman" w:hAnsi="Times New Roman" w:cs="Times New Roman"/>
          <w:sz w:val="24"/>
          <w:szCs w:val="24"/>
          <w:lang w:val="en-GB"/>
        </w:rPr>
        <w:t>’s ARV protocol</w:t>
      </w:r>
    </w:p>
    <w:p w14:paraId="55B53F6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(Check the right answer)</w:t>
      </w:r>
    </w:p>
    <w:p w14:paraId="525CC39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=ABC+3TC+DTG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 /</w:t>
      </w:r>
    </w:p>
    <w:p w14:paraId="7565245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=ABC+3TC+LPV/r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 /</w:t>
      </w:r>
    </w:p>
    <w:p w14:paraId="3427CDA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=ABC+3TC+EFV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 /</w:t>
      </w:r>
    </w:p>
    <w:p w14:paraId="2E2235E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=AZT+3TC+DTG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 /</w:t>
      </w:r>
    </w:p>
    <w:p w14:paraId="240040A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=AZT+3TC+EFV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 /</w:t>
      </w:r>
    </w:p>
    <w:p w14:paraId="286609C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= AZT+3TC+LPV/r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 /</w:t>
      </w:r>
    </w:p>
    <w:p w14:paraId="6C33812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=TDF+ 3TC+LPV/r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 /</w:t>
      </w:r>
    </w:p>
    <w:p w14:paraId="23DA87E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=TDF+3TC+EFV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 /</w:t>
      </w:r>
    </w:p>
    <w:p w14:paraId="05CCC44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=TDF+3TC+DTG: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 /</w:t>
      </w:r>
    </w:p>
    <w:p w14:paraId="4E23C62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I-2- </w:t>
      </w:r>
      <w:r>
        <w:rPr>
          <w:rFonts w:ascii="Times New Roman" w:hAnsi="Times New Roman" w:cs="Times New Roman"/>
          <w:sz w:val="24"/>
          <w:szCs w:val="24"/>
        </w:rPr>
        <w:t>Change of therapeutic line</w:t>
      </w:r>
    </w:p>
    <w:p w14:paraId="3DEE946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= yes /____ / ; 2 = no /____ /</w:t>
      </w:r>
    </w:p>
    <w:p w14:paraId="26F027D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specify the new </w:t>
      </w:r>
      <w:r>
        <w:rPr>
          <w:rFonts w:ascii="Times New Roman" w:hAnsi="Times New Roman" w:cs="Times New Roman"/>
          <w:sz w:val="24"/>
          <w:szCs w:val="24"/>
          <w:lang w:val="en-GB"/>
        </w:rPr>
        <w:t>Regimen</w:t>
      </w:r>
      <w:r>
        <w:rPr>
          <w:rFonts w:ascii="Times New Roman" w:hAnsi="Times New Roman" w:cs="Times New Roman"/>
          <w:sz w:val="24"/>
          <w:szCs w:val="24"/>
        </w:rPr>
        <w:t>(s)</w:t>
      </w:r>
    </w:p>
    <w:p w14:paraId="352A25F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gimen</w:t>
      </w:r>
      <w:r>
        <w:rPr>
          <w:rFonts w:ascii="Times New Roman" w:hAnsi="Times New Roman" w:cs="Times New Roman"/>
          <w:sz w:val="24"/>
          <w:szCs w:val="24"/>
        </w:rPr>
        <w:t xml:space="preserve"> 1: /_________________________ /</w:t>
      </w:r>
    </w:p>
    <w:p w14:paraId="37DE0AD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gimen</w:t>
      </w:r>
      <w:r>
        <w:rPr>
          <w:rFonts w:ascii="Times New Roman" w:hAnsi="Times New Roman" w:cs="Times New Roman"/>
          <w:sz w:val="24"/>
          <w:szCs w:val="24"/>
        </w:rPr>
        <w:t xml:space="preserve"> 2: /_________________________ /</w:t>
      </w:r>
    </w:p>
    <w:p w14:paraId="13CB3DE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gimen</w:t>
      </w:r>
      <w:r>
        <w:rPr>
          <w:rFonts w:ascii="Times New Roman" w:hAnsi="Times New Roman" w:cs="Times New Roman"/>
          <w:sz w:val="24"/>
          <w:szCs w:val="24"/>
        </w:rPr>
        <w:t xml:space="preserve"> 3: /________________________ /</w:t>
      </w:r>
    </w:p>
    <w:p w14:paraId="0786DEA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B96092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>
        <w:rPr>
          <w:rFonts w:hint="default" w:ascii="Times New Roman" w:hAnsi="Times New Roman" w:cs="Times New Roman"/>
          <w:b/>
          <w:sz w:val="24"/>
          <w:szCs w:val="24"/>
          <w:lang w:val="fr-FR"/>
        </w:rPr>
        <w:t>II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</w:rPr>
        <w:t>IMMUNOLOGICAL RESULTS:</w:t>
      </w:r>
    </w:p>
    <w:p w14:paraId="4B5D1F0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CD4 </w:t>
      </w:r>
      <w:r>
        <w:rPr>
          <w:rFonts w:ascii="Times New Roman" w:hAnsi="Times New Roman" w:cs="Times New Roman"/>
          <w:sz w:val="24"/>
          <w:szCs w:val="24"/>
          <w:lang w:val="en-GB"/>
        </w:rPr>
        <w:t>value (Cellules/µl)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8E6E06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TCD4: /______ / ; M</w:t>
      </w:r>
      <w:r>
        <w:rPr>
          <w:rFonts w:ascii="Times New Roman" w:hAnsi="Times New Roman" w:cs="Times New Roman"/>
          <w:sz w:val="24"/>
          <w:szCs w:val="24"/>
          <w:lang w:val="en-GB"/>
        </w:rPr>
        <w:t>...</w:t>
      </w:r>
      <w:r>
        <w:rPr>
          <w:rFonts w:ascii="Times New Roman" w:hAnsi="Times New Roman" w:cs="Times New Roman"/>
          <w:sz w:val="24"/>
          <w:szCs w:val="24"/>
        </w:rPr>
        <w:t>:/_______ / ; M</w:t>
      </w:r>
      <w:r>
        <w:rPr>
          <w:rFonts w:ascii="Times New Roman" w:hAnsi="Times New Roman" w:cs="Times New Roman"/>
          <w:sz w:val="24"/>
          <w:szCs w:val="24"/>
          <w:lang w:val="en-GB"/>
        </w:rPr>
        <w:t>...</w:t>
      </w:r>
      <w:r>
        <w:rPr>
          <w:rFonts w:ascii="Times New Roman" w:hAnsi="Times New Roman" w:cs="Times New Roman"/>
          <w:sz w:val="24"/>
          <w:szCs w:val="24"/>
        </w:rPr>
        <w:t>: /_______ / ; M</w:t>
      </w:r>
      <w:r>
        <w:rPr>
          <w:rFonts w:ascii="Times New Roman" w:hAnsi="Times New Roman" w:cs="Times New Roman"/>
          <w:sz w:val="24"/>
          <w:szCs w:val="24"/>
          <w:lang w:val="en-GB"/>
        </w:rPr>
        <w:t>...</w:t>
      </w:r>
      <w:r>
        <w:rPr>
          <w:rFonts w:ascii="Times New Roman" w:hAnsi="Times New Roman" w:cs="Times New Roman"/>
          <w:sz w:val="24"/>
          <w:szCs w:val="24"/>
        </w:rPr>
        <w:t>: /_______ / ; M</w:t>
      </w:r>
      <w:r>
        <w:rPr>
          <w:rFonts w:ascii="Times New Roman" w:hAnsi="Times New Roman" w:cs="Times New Roman"/>
          <w:sz w:val="24"/>
          <w:szCs w:val="24"/>
          <w:lang w:val="en-GB"/>
        </w:rPr>
        <w:t>...</w:t>
      </w:r>
      <w:r>
        <w:rPr>
          <w:rFonts w:ascii="Times New Roman" w:hAnsi="Times New Roman" w:cs="Times New Roman"/>
          <w:sz w:val="24"/>
          <w:szCs w:val="24"/>
        </w:rPr>
        <w:t>: /______/</w:t>
      </w:r>
    </w:p>
    <w:p w14:paraId="2C4E37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E35B2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fr-FR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V- VIROLOGICAL RESULTS:</w:t>
      </w:r>
    </w:p>
    <w:p w14:paraId="0F998B2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ral load (VL): normal (undetectable &lt;40 copies/ml)</w:t>
      </w:r>
    </w:p>
    <w:p w14:paraId="5BBA3024">
      <w:pPr>
        <w:pStyle w:val="11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CV (copies/ml) </w:t>
      </w:r>
      <w:r>
        <w:rPr>
          <w:rFonts w:ascii="Times New Roman" w:hAnsi="Times New Roman" w:cs="Times New Roman"/>
          <w:sz w:val="24"/>
          <w:szCs w:val="24"/>
          <w:lang w:val="fr-FR"/>
        </w:rPr>
        <w:tab/>
      </w:r>
      <w:r>
        <w:rPr>
          <w:rFonts w:ascii="Times New Roman" w:hAnsi="Times New Roman" w:cs="Times New Roman"/>
          <w:sz w:val="24"/>
          <w:szCs w:val="24"/>
          <w:lang w:val="fr-FR"/>
        </w:rPr>
        <w:tab/>
      </w:r>
      <w:r>
        <w:rPr>
          <w:rFonts w:ascii="Times New Roman" w:hAnsi="Times New Roman" w:cs="Times New Roman"/>
          <w:sz w:val="24"/>
          <w:szCs w:val="24"/>
          <w:lang w:val="fr-FR"/>
        </w:rPr>
        <w:tab/>
      </w:r>
      <w:r>
        <w:rPr>
          <w:rFonts w:ascii="Times New Roman" w:hAnsi="Times New Roman" w:cs="Times New Roman"/>
          <w:sz w:val="24"/>
          <w:szCs w:val="24"/>
          <w:lang w:val="fr-FR"/>
        </w:rPr>
        <w:tab/>
      </w:r>
      <w:r>
        <w:rPr>
          <w:rFonts w:ascii="Times New Roman" w:hAnsi="Times New Roman" w:cs="Times New Roman"/>
          <w:sz w:val="24"/>
          <w:szCs w:val="24"/>
          <w:lang w:val="fr-FR"/>
        </w:rPr>
        <w:t>CV (log)</w:t>
      </w:r>
    </w:p>
    <w:p w14:paraId="185DB8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M1: /________________________ / /________________________ /</w:t>
      </w:r>
    </w:p>
    <w:p w14:paraId="1E87A0E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M</w:t>
      </w:r>
      <w:r>
        <w:rPr>
          <w:rFonts w:ascii="Times New Roman" w:hAnsi="Times New Roman" w:cs="Times New Roman"/>
          <w:sz w:val="24"/>
          <w:szCs w:val="24"/>
          <w:lang w:val="en-GB"/>
        </w:rPr>
        <w:t>...</w:t>
      </w:r>
      <w:r>
        <w:rPr>
          <w:rFonts w:ascii="Times New Roman" w:hAnsi="Times New Roman" w:cs="Times New Roman"/>
          <w:sz w:val="24"/>
          <w:szCs w:val="24"/>
        </w:rPr>
        <w:t xml:space="preserve">: /________________________ /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____________________ /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28A61F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M</w:t>
      </w:r>
      <w:r>
        <w:rPr>
          <w:rFonts w:ascii="Times New Roman" w:hAnsi="Times New Roman" w:cs="Times New Roman"/>
          <w:sz w:val="24"/>
          <w:szCs w:val="24"/>
          <w:lang w:val="en-GB"/>
        </w:rPr>
        <w:t>...</w:t>
      </w:r>
      <w:r>
        <w:rPr>
          <w:rFonts w:ascii="Times New Roman" w:hAnsi="Times New Roman" w:cs="Times New Roman"/>
          <w:sz w:val="24"/>
          <w:szCs w:val="24"/>
        </w:rPr>
        <w:t>: /________________________ / /________________________ /</w:t>
      </w:r>
    </w:p>
    <w:p w14:paraId="2BA674C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M</w:t>
      </w:r>
      <w:r>
        <w:rPr>
          <w:rFonts w:ascii="Times New Roman" w:hAnsi="Times New Roman" w:cs="Times New Roman"/>
          <w:sz w:val="24"/>
          <w:szCs w:val="24"/>
          <w:lang w:val="en-GB"/>
        </w:rPr>
        <w:t>...</w:t>
      </w:r>
      <w:r>
        <w:rPr>
          <w:rFonts w:ascii="Times New Roman" w:hAnsi="Times New Roman" w:cs="Times New Roman"/>
          <w:sz w:val="24"/>
          <w:szCs w:val="24"/>
        </w:rPr>
        <w:t xml:space="preserve">:/________________________ /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/________________________ /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5BE41C1C">
      <w:pPr>
        <w:tabs>
          <w:tab w:val="left" w:pos="494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M</w:t>
      </w:r>
      <w:r>
        <w:rPr>
          <w:rFonts w:ascii="Times New Roman" w:hAnsi="Times New Roman" w:cs="Times New Roman"/>
          <w:sz w:val="24"/>
          <w:szCs w:val="24"/>
          <w:lang w:val="en-GB"/>
        </w:rPr>
        <w:t>...</w:t>
      </w:r>
      <w:r>
        <w:rPr>
          <w:rFonts w:ascii="Times New Roman" w:hAnsi="Times New Roman" w:cs="Times New Roman"/>
          <w:sz w:val="24"/>
          <w:szCs w:val="24"/>
        </w:rPr>
        <w:t>: /______________________ / /________________________ /</w:t>
      </w:r>
    </w:p>
    <w:p w14:paraId="22279A93">
      <w:pPr>
        <w:tabs>
          <w:tab w:val="left" w:pos="494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0C95583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V-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KING THE TREATMENT 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1892895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</w:rPr>
        <w:t>-1- Compliance with treatment:</w:t>
      </w:r>
    </w:p>
    <w:p w14:paraId="534318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Yes /_____ / ; No /_____ /</w:t>
      </w:r>
    </w:p>
    <w:p w14:paraId="76712EF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no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y ?</w:t>
      </w:r>
    </w:p>
    <w:p w14:paraId="29E1D99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-by forgetting</w:t>
      </w:r>
    </w:p>
    <w:p w14:paraId="002395E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dose error</w:t>
      </w:r>
    </w:p>
    <w:p w14:paraId="56E12E1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-drug sharing</w:t>
      </w:r>
    </w:p>
    <w:p w14:paraId="0336F82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-taking medication in excess</w:t>
      </w:r>
    </w:p>
    <w:p w14:paraId="146B042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-voluntary reduction in the number of doses or tablets</w:t>
      </w:r>
    </w:p>
    <w:p w14:paraId="4935722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E4793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- Therapeutic education of the patient: (1-Good 2-Bad):</w:t>
      </w:r>
    </w:p>
    <w:p w14:paraId="54B4B358">
      <w:pPr>
        <w:ind w:left="708"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/___ /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fr-FR"/>
        </w:rPr>
        <w:tab/>
      </w:r>
      <w:r>
        <w:rPr>
          <w:rFonts w:ascii="Times New Roman" w:hAnsi="Times New Roman" w:cs="Times New Roman"/>
          <w:sz w:val="24"/>
          <w:szCs w:val="24"/>
          <w:lang w:val="fr-FR"/>
        </w:rPr>
        <w:tab/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/___ / </w:t>
      </w:r>
    </w:p>
    <w:p w14:paraId="690A92C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- GENOTYPING</w:t>
      </w:r>
    </w:p>
    <w:p w14:paraId="1848A966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• NNRTI-mutations</w:t>
      </w:r>
    </w:p>
    <w:p w14:paraId="11428A85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- /________________________ / /________________________ /</w:t>
      </w:r>
    </w:p>
    <w:p w14:paraId="1A9D39FC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- /________________________ / /________________________ /</w:t>
      </w:r>
    </w:p>
    <w:p w14:paraId="1EC8C88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-  /______________________ / /________________________ /</w:t>
      </w:r>
    </w:p>
    <w:p w14:paraId="3DA61624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3D46A6E1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INTI-mutations</w:t>
      </w:r>
    </w:p>
    <w:p w14:paraId="0B0F122A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- /________________________ / /________________________ /</w:t>
      </w:r>
    </w:p>
    <w:p w14:paraId="6E375F7E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- /________________________ / /________________________ /</w:t>
      </w:r>
    </w:p>
    <w:p w14:paraId="1892777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- /______________________ / /________________________ /</w:t>
      </w:r>
    </w:p>
    <w:p w14:paraId="5FE6C993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4286F37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P-mutations</w:t>
      </w:r>
    </w:p>
    <w:p w14:paraId="0B5051C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/________________________ / /________________________ /</w:t>
      </w:r>
    </w:p>
    <w:p w14:paraId="6415492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/________________________ / /________________________ /</w:t>
      </w:r>
    </w:p>
    <w:p w14:paraId="12999AC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/______________________ / /________________________ /</w:t>
      </w:r>
    </w:p>
    <w:p w14:paraId="578CCF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5B952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TI-mutations</w:t>
      </w:r>
    </w:p>
    <w:p w14:paraId="54E0EC7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/________________________ / /________________________ /</w:t>
      </w:r>
    </w:p>
    <w:p w14:paraId="1C5437B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/________________________ / /________________________ /</w:t>
      </w:r>
    </w:p>
    <w:p w14:paraId="4BDE6B5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/______________________ / /________________________ /</w:t>
      </w:r>
    </w:p>
    <w:p w14:paraId="5D05AF72">
      <w:pPr>
        <w:jc w:val="both"/>
        <w:rPr>
          <w:rFonts w:ascii="Times New Roman" w:hAnsi="Times New Roman" w:cs="Times New Roman"/>
          <w:sz w:val="24"/>
          <w:szCs w:val="24"/>
        </w:rPr>
      </w:pPr>
    </w:p>
    <w:sectPr>
      <w:headerReference r:id="rId5" w:type="default"/>
      <w:footerReference r:id="rId6" w:type="default"/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Franklin Gothic Book">
    <w:panose1 w:val="020B0503020102020204"/>
    <w:charset w:val="86"/>
    <w:family w:val="swiss"/>
    <w:pitch w:val="default"/>
    <w:sig w:usb0="00000287" w:usb1="00000000" w:usb2="00000000" w:usb3="00000000" w:csb0="2000009F" w:csb1="DFD7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Black">
    <w:panose1 w:val="020B0A04020102020204"/>
    <w:charset w:val="00"/>
    <w:family w:val="swiss"/>
    <w:pitch w:val="default"/>
    <w:sig w:usb0="A00002AF" w:usb1="400078FB" w:usb2="00000000" w:usb3="00000000" w:csb0="6000009F" w:csb1="DFD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6"/>
      <w:tblW w:w="5000" w:type="pct"/>
      <w:tblInd w:w="0" w:type="dxa"/>
      <w:tblBorders>
        <w:top w:val="single" w:color="7F7F7F" w:themeColor="background1" w:themeShade="80" w:sz="18" w:space="0"/>
        <w:left w:val="none" w:color="auto" w:sz="0" w:space="0"/>
        <w:bottom w:val="none" w:color="auto" w:sz="0" w:space="0"/>
        <w:right w:val="none" w:color="auto" w:sz="0" w:space="0"/>
        <w:insideH w:val="none" w:color="auto" w:sz="0" w:space="0"/>
        <w:insideV w:val="single" w:color="7F7F7F" w:themeColor="background1" w:themeShade="80" w:sz="18" w:space="0"/>
      </w:tblBorders>
      <w:tblLayout w:type="autofit"/>
      <w:tblCellMar>
        <w:top w:w="0" w:type="dxa"/>
        <w:left w:w="108" w:type="dxa"/>
        <w:bottom w:w="0" w:type="dxa"/>
        <w:right w:w="108" w:type="dxa"/>
      </w:tblCellMar>
    </w:tblPr>
    <w:tblGrid>
      <w:gridCol w:w="963"/>
      <w:gridCol w:w="8325"/>
    </w:tblGrid>
    <w:tr w14:paraId="511A0977">
      <w:tblPrEx>
        <w:tblBorders>
          <w:top w:val="single" w:color="7F7F7F" w:themeColor="background1" w:themeShade="80" w:sz="1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single" w:color="7F7F7F" w:themeColor="background1" w:themeShade="80" w:sz="18" w:space="0"/>
        </w:tblBorders>
        <w:tblCellMar>
          <w:top w:w="0" w:type="dxa"/>
          <w:left w:w="108" w:type="dxa"/>
          <w:bottom w:w="0" w:type="dxa"/>
          <w:right w:w="108" w:type="dxa"/>
        </w:tblCellMar>
      </w:tblPrEx>
      <w:tc>
        <w:tcPr>
          <w:tcW w:w="963" w:type="dxa"/>
        </w:tcPr>
        <w:p w14:paraId="4829D382">
          <w:pPr>
            <w:pStyle w:val="4"/>
            <w:jc w:val="right"/>
            <w:rPr>
              <w:b/>
              <w:color w:val="4472C4" w:themeColor="accent1"/>
              <w:sz w:val="32"/>
              <w:szCs w:val="32"/>
              <w14:textFill>
                <w14:solidFill>
                  <w14:schemeClr w14:val="accent1"/>
                </w14:solidFill>
              </w14:textFill>
            </w:rPr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b/>
              <w:color w:val="4472C4" w:themeColor="accent1"/>
              <w:sz w:val="32"/>
              <w:szCs w:val="32"/>
              <w14:textFill>
                <w14:solidFill>
                  <w14:schemeClr w14:val="accent1"/>
                </w14:solidFill>
              </w14:textFill>
            </w:rPr>
            <w:t>3</w:t>
          </w:r>
          <w:r>
            <w:rPr>
              <w:b/>
              <w:color w:val="4472C4" w:themeColor="accent1"/>
              <w:sz w:val="32"/>
              <w:szCs w:val="32"/>
              <w14:textFill>
                <w14:solidFill>
                  <w14:schemeClr w14:val="accent1"/>
                </w14:solidFill>
              </w14:textFill>
            </w:rPr>
            <w:fldChar w:fldCharType="end"/>
          </w:r>
        </w:p>
      </w:tc>
      <w:tc>
        <w:tcPr>
          <w:tcW w:w="8325" w:type="dxa"/>
        </w:tcPr>
        <w:p w14:paraId="00C757F3">
          <w:pPr>
            <w:pStyle w:val="4"/>
            <w:rPr>
              <w:i/>
            </w:rPr>
          </w:pPr>
          <w:r>
            <w:rPr>
              <w:i/>
            </w:rPr>
            <w:t xml:space="preserve">     </w:t>
          </w:r>
        </w:p>
      </w:tc>
    </w:tr>
  </w:tbl>
  <w:p w14:paraId="2AA9B927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3A5A75">
    <w:pPr>
      <w:spacing w:line="480" w:lineRule="auto"/>
      <w:jc w:val="center"/>
      <w:rPr>
        <w:rFonts w:ascii="Times New Roman" w:hAnsi="Times New Roman"/>
        <w:b/>
        <w:sz w:val="18"/>
        <w:szCs w:val="18"/>
        <w:lang w:val="en-US"/>
      </w:rPr>
    </w:pPr>
    <w:r>
      <w:rPr>
        <w:rFonts w:ascii="Times New Roman" w:hAnsi="Times New Roman"/>
        <w:b/>
        <w:sz w:val="18"/>
        <w:szCs w:val="18"/>
        <w:lang w:val="en-US"/>
      </w:rPr>
      <w:t>HIV-1 resistance mutations and genetic diversity among children failing antiretroviral treatment in five healthcare facilities in Benin, West Africa.</w:t>
    </w:r>
  </w:p>
  <w:p w14:paraId="67C7F751">
    <w:pPr>
      <w:pStyle w:val="5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19763EB"/>
    <w:multiLevelType w:val="multilevel"/>
    <w:tmpl w:val="519763EB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885"/>
    <w:rsid w:val="000432FE"/>
    <w:rsid w:val="00086F24"/>
    <w:rsid w:val="001042A1"/>
    <w:rsid w:val="00114F17"/>
    <w:rsid w:val="00174A48"/>
    <w:rsid w:val="002B6A67"/>
    <w:rsid w:val="002E134E"/>
    <w:rsid w:val="0032408E"/>
    <w:rsid w:val="003709DB"/>
    <w:rsid w:val="00423151"/>
    <w:rsid w:val="004300EA"/>
    <w:rsid w:val="004C2001"/>
    <w:rsid w:val="004E6D53"/>
    <w:rsid w:val="004E7171"/>
    <w:rsid w:val="004F648F"/>
    <w:rsid w:val="005147EB"/>
    <w:rsid w:val="00517EF7"/>
    <w:rsid w:val="005F40FD"/>
    <w:rsid w:val="006752F3"/>
    <w:rsid w:val="006C1A55"/>
    <w:rsid w:val="006F7975"/>
    <w:rsid w:val="00715E08"/>
    <w:rsid w:val="00752786"/>
    <w:rsid w:val="00756448"/>
    <w:rsid w:val="00764593"/>
    <w:rsid w:val="00765315"/>
    <w:rsid w:val="00794885"/>
    <w:rsid w:val="007F231D"/>
    <w:rsid w:val="00861AB4"/>
    <w:rsid w:val="008743DB"/>
    <w:rsid w:val="008A009D"/>
    <w:rsid w:val="008F0A05"/>
    <w:rsid w:val="00941B42"/>
    <w:rsid w:val="00952ADB"/>
    <w:rsid w:val="009B48CB"/>
    <w:rsid w:val="009C6B6F"/>
    <w:rsid w:val="00AC13BE"/>
    <w:rsid w:val="00AC4ED8"/>
    <w:rsid w:val="00B3224A"/>
    <w:rsid w:val="00B5019F"/>
    <w:rsid w:val="00B800B8"/>
    <w:rsid w:val="00B8160D"/>
    <w:rsid w:val="00B9151B"/>
    <w:rsid w:val="00B93DB8"/>
    <w:rsid w:val="00C205DE"/>
    <w:rsid w:val="00C441F8"/>
    <w:rsid w:val="00CA7EC4"/>
    <w:rsid w:val="00CB2280"/>
    <w:rsid w:val="00CC03C6"/>
    <w:rsid w:val="00CD69EC"/>
    <w:rsid w:val="00CE383F"/>
    <w:rsid w:val="00D233B9"/>
    <w:rsid w:val="00D304FC"/>
    <w:rsid w:val="00D45A75"/>
    <w:rsid w:val="00D52F93"/>
    <w:rsid w:val="00DE0BA5"/>
    <w:rsid w:val="00E03B6E"/>
    <w:rsid w:val="00E117F1"/>
    <w:rsid w:val="00E523AD"/>
    <w:rsid w:val="00FA48A0"/>
    <w:rsid w:val="00FB08AF"/>
    <w:rsid w:val="00FC5373"/>
    <w:rsid w:val="059A0AD3"/>
    <w:rsid w:val="08885DF9"/>
    <w:rsid w:val="147743BB"/>
    <w:rsid w:val="1609222B"/>
    <w:rsid w:val="17AD4390"/>
    <w:rsid w:val="1C6E3333"/>
    <w:rsid w:val="242463A5"/>
    <w:rsid w:val="42771044"/>
    <w:rsid w:val="4CC364FF"/>
    <w:rsid w:val="513B381E"/>
    <w:rsid w:val="5B2B37DD"/>
    <w:rsid w:val="628D72E6"/>
    <w:rsid w:val="63893E5A"/>
    <w:rsid w:val="69FB10EF"/>
    <w:rsid w:val="773D4EFC"/>
    <w:rsid w:val="78121E8B"/>
    <w:rsid w:val="7AD54B92"/>
    <w:rsid w:val="7B484ED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Franklin Gothic Book" w:hAnsi="Franklin Gothic Book" w:eastAsia="Franklin Gothic Book" w:cs="Franklin Gothic Book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qFormat="1" w:uiPriority="99" w:name="Balloon Text"/>
    <w:lsdException w:qFormat="1" w:unhideWhenUsed="0" w:uiPriority="1" w:semiHidden="0" w:name="No Spacing"/>
    <w:lsdException w:qFormat="1" w:unhideWhenUsed="0" w:uiPriority="34" w:semiHidden="0" w:name="List Paragraph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9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8"/>
    <w:unhideWhenUsed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5">
    <w:name w:val="header"/>
    <w:basedOn w:val="1"/>
    <w:link w:val="7"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7">
    <w:name w:val="En-tête Car"/>
    <w:basedOn w:val="2"/>
    <w:link w:val="5"/>
    <w:uiPriority w:val="99"/>
  </w:style>
  <w:style w:type="character" w:customStyle="1" w:styleId="8">
    <w:name w:val="Pied de page Car"/>
    <w:basedOn w:val="2"/>
    <w:link w:val="4"/>
    <w:qFormat/>
    <w:uiPriority w:val="99"/>
  </w:style>
  <w:style w:type="character" w:customStyle="1" w:styleId="9">
    <w:name w:val="Texte de bulles Car"/>
    <w:basedOn w:val="2"/>
    <w:link w:val="3"/>
    <w:semiHidden/>
    <w:uiPriority w:val="99"/>
    <w:rPr>
      <w:rFonts w:ascii="Tahoma" w:hAnsi="Tahoma" w:cs="Tahoma"/>
      <w:sz w:val="16"/>
      <w:szCs w:val="16"/>
    </w:rPr>
  </w:style>
  <w:style w:type="paragraph" w:styleId="10">
    <w:name w:val="No Spacing"/>
    <w:qFormat/>
    <w:uiPriority w:val="1"/>
    <w:pPr>
      <w:spacing w:before="120" w:after="120" w:line="360" w:lineRule="auto"/>
      <w:jc w:val="both"/>
    </w:pPr>
    <w:rPr>
      <w:rFonts w:ascii="Times New Roman" w:hAnsi="Times New Roman" w:eastAsia="Calibri" w:cs="Calibri"/>
      <w:color w:val="000000"/>
      <w:sz w:val="24"/>
      <w:szCs w:val="22"/>
      <w:u w:color="000000"/>
      <w:lang w:val="en" w:eastAsia="fr-FR" w:bidi="ar-SA"/>
    </w:rPr>
  </w:style>
  <w:style w:type="paragraph" w:styleId="11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Grizli777</Company>
  <Pages>3</Pages>
  <Words>401</Words>
  <Characters>2209</Characters>
  <Lines>18</Lines>
  <Paragraphs>5</Paragraphs>
  <TotalTime>21</TotalTime>
  <ScaleCrop>false</ScaleCrop>
  <LinksUpToDate>false</LinksUpToDate>
  <CharactersWithSpaces>2605</CharactersWithSpaces>
  <Application>WPS Office_12.2.0.171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21:09:00Z</dcterms:created>
  <dc:creator>wendy</dc:creator>
  <cp:lastModifiedBy>wendy</cp:lastModifiedBy>
  <dcterms:modified xsi:type="dcterms:W3CDTF">2024-06-30T09:41:43Z</dcterms:modified>
  <dc:title>Viral suppression in the context of sars-cov-2 among children infected with HIV-1 monitored in five health facilities in Benin.</dc:title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6-12.2.0.17119</vt:lpwstr>
  </property>
  <property fmtid="{D5CDD505-2E9C-101B-9397-08002B2CF9AE}" pid="3" name="ICV">
    <vt:lpwstr>64EBFC958AD64A71910BDA1E91BA6211_13</vt:lpwstr>
  </property>
</Properties>
</file>